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0. Haplotype identities for </w:t>
      </w:r>
      <w:r>
        <w:rPr>
          <w:rFonts w:cs="Times New Roman" w:ascii="Times New Roman" w:hAnsi="Times New Roman"/>
          <w:i/>
        </w:rPr>
        <w:t>amdS</w:t>
      </w:r>
      <w:r>
        <w:rPr>
          <w:rFonts w:cs="Times New Roman" w:ascii="Times New Roman" w:hAnsi="Times New Roman"/>
        </w:rPr>
        <w:t xml:space="preserve"> heuristic phylogeny in Figure S1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7578"/>
      </w:tblGrid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lotype</w:t>
            </w:r>
          </w:p>
        </w:tc>
        <w:tc>
          <w:tcPr>
            <w:tcW w:w="75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solate Identitie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</w:t>
            </w:r>
          </w:p>
        </w:tc>
        <w:tc>
          <w:tcPr>
            <w:tcW w:w="7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7, IC151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00, IC1001, IC1002, IC1360, IC99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27, IC1046, IC1051, IC297, IC659, IC70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494, IC149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</w:rPr>
              <w:t xml:space="preserve">IC317, IC318, IC319, IC320, IC321, IC322, IC323, IC324, IC325, IC326, IC58, IC59, IC60, IC65, IC66, IC70, IC71, IC72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744</w:t>
            </w:r>
            <w:r>
              <w:rPr>
                <w:rFonts w:cs="Times New Roman" w:ascii="Times New Roman" w:hAnsi="Times New Roman"/>
                <w:sz w:val="23"/>
              </w:rPr>
              <w:t>, IC74, IC76, IC800, IC801, IC804, IC805, IC807, IC809, IC828, IC832, IC837, IC839, IC840, IC848, IC854, IC863, IC908, IC909, IC910, IC912, IC913, IC915, IC916, IC917, IC918, IC919, IC923, IC924, IC926, IC92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517, IC51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16, IC82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494, IC526, IC860, IC87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723, IC725, IC727, IC728, IC729, IC732, IC736, IC737, IC741, IC748, IC749, IC762, IC770, IC779, IC780, IC792, IC796, IC79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12, IC1117, IC1140, IC1144, IC1146, IC1148, IC115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45, IC1147, IC115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 xml:space="preserve">IC1028, IC1030, IC1031, IC1032, IC1034, IC1036, IC1037, IC1038, IC1039, IC1041, IC1042, IC1043, IC1044, IC1045, IC1047, IC1048, IC1049, IC1050, IC1052, IC1053, IC1054, IC1055, IC1056, IC1058, IC1059, IC1061, IC1063, IC1065, IC1067, IC1068, IC1069, IC1070, IC1071, IC1072, IC1073, IC1074, IC1075, IC1077, IC1079, IC1080, IC1081, IC1082, IC1083, IC1084, IC1085, IC1089, IC1090, IC1091, IC1092, IC1093, IC1094, IC1096, IC1098, IC1099, IC1100, IC1101, IC1102, IC1103, IC1104, IC1106, IC1118, IC1134, IC1149, IC1152, IC1154, IC1155, IC1156, IC1157, IC1160, IC1161, IC1163, IC1164, IC1165, IC1167, IC1168, IC1169, IC1171, IC1174, IC1175, IC1176, IC1177, IC1178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3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4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6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8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9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3</w:t>
            </w:r>
            <w:r>
              <w:rPr>
                <w:rFonts w:cs="Times New Roman" w:ascii="Times New Roman" w:hAnsi="Times New Roman"/>
                <w:sz w:val="23"/>
              </w:rPr>
              <w:t>,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 xml:space="preserve"> IC1194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5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6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0</w:t>
            </w:r>
            <w:r>
              <w:rPr>
                <w:rFonts w:cs="Times New Roman" w:ascii="Times New Roman" w:hAnsi="Times New Roman"/>
                <w:sz w:val="23"/>
              </w:rPr>
              <w:t>,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 xml:space="preserve"> IC1202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5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6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8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9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1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1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18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2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3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4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6</w:t>
            </w:r>
            <w:r>
              <w:rPr>
                <w:rFonts w:cs="Times New Roman" w:ascii="Times New Roman" w:hAnsi="Times New Roman"/>
                <w:sz w:val="23"/>
              </w:rPr>
              <w:t xml:space="preserve">, IC1227, IC1228, IC1229, IC1230, IC1233, IC1237, IC1241, IC1249, IC1252, IC1253, IC1260, IC1262, IC1264, IC1265, IC1266, IC1269, IC1270, IC1271, IC1272, IC1275, IC1277, IC1281, IC1291, IC1297, IC1303, IC1305, IC1306, IC1307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11</w:t>
            </w:r>
            <w:r>
              <w:rPr>
                <w:rFonts w:cs="Times New Roman" w:ascii="Times New Roman" w:hAnsi="Times New Roman"/>
                <w:sz w:val="23"/>
              </w:rPr>
              <w:t xml:space="preserve">, IC204, IC219, IC220, IC221, IC222, IC223, IC227, IC228, IC229, IC232, IC233, IC234, IC237, IC238, IC239, IC240, IC241, IC242, IC243, IC245, IC248, IC249, IC250, IC251, IC263, IC264, IC265, IC272, IC273, IC274, IC275, IC276, IC277, IC279, IC280, IC283, IC284, IC285, IC286, IC287, IC289, IC290, IC292, IC293, IC294, IC296, IC299, IC300, IC301, IC302, IC304, IC307, IC311, IC314, IC315, IC397, IC398, IC399, IC400, IC401, IC404, IC405, IC406, IC407, IC408, IC409, IC410, IC412, IC414, IC415, IC417, IC418, IC419, IC420, IC421, IC422, IC423, IC424, IC427, IC429, IC430, IC431, IC434, IC440, IC442, IC443, IC444, IC445, IC452, IC453, IC455, IC456, IC457, IC458, IC460, IC461, IC468, IC469, IC470, IC471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68</w:t>
            </w:r>
            <w:r>
              <w:rPr>
                <w:rFonts w:cs="Times New Roman" w:ascii="Times New Roman" w:hAnsi="Times New Roman"/>
                <w:sz w:val="23"/>
              </w:rPr>
              <w:t xml:space="preserve">, IC643, IC646, IC650, IC651, IC652, IC655, IC656, IC657, IC658, IC660, IC661, IC662, IC663, IC664, IC672, IC673, IC674, IC675, IC676, IC677, IC678, IC679, IC680, IC682, IC683, IC684, IC685, IC686, IC688, IC696, IC697, IC698, IC701, IC702, IC703, IC711, IC719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89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2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3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25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257, IC1282, IC1290, IC129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319, IC1321, IC133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61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41, IC1153, IC1162, IC258, IC259, IC260, IC261, IC262, IC308, IC402, IC413, IC425, IC428, IC432, IC433, IC435, IC437, IC439, IC447, IC448, IC449, IC459, IC463, IC464, IC465, IC466, IC467, IC476, IC47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274, IC129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 xml:space="preserve">IC310, IC313, IC396, IC403, IC438, IC441, IC451, IC454, IC474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80</w:t>
            </w:r>
            <w:r>
              <w:rPr>
                <w:rFonts w:cs="Times New Roman" w:ascii="Times New Roman" w:hAnsi="Times New Roman"/>
                <w:sz w:val="23"/>
              </w:rPr>
              <w:t xml:space="preserve">, IC671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35, IC1057, IC1066, IC1179, IC1239, IC1254, IC1258, IC1279, IC1295, IC1304, IC203, IC267, IC268, IC269, IC270, IC271, IC278, IC281, IC295, IC298, IC303, IC305, IC309, IC312, IC411, IC416, IC426, IC436, IC446, IC450, IC462, IC472, IC475, IC695, IC89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6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28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3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217, IC218, IC225, IC226, IC244, IC252, IC253, IC254, IC255, IC256, IC257, IC31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60, IC288, IC640, IC648, IC666, IC667, IC670, IC704, IC709, IC71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</w:rPr>
              <w:t xml:space="preserve">IC1029, IC1040, IC1062, IC1076, IC1078, IC1086, IC1087, IC1088, IC1095, IC1097, IC1105, IC1245, IC1250, IC1255, IC1268, IC1276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09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10</w:t>
            </w:r>
            <w:r>
              <w:rPr>
                <w:rFonts w:cs="Times New Roman" w:ascii="Times New Roman" w:hAnsi="Times New Roman"/>
                <w:sz w:val="23"/>
              </w:rPr>
              <w:t>, IC282, IC291, IC30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80, IC158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0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98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59, IC1560, IC1561, IC1562, IC1563, IC1564, IC1565, IC1566, IC1569, IC1571, IC1572, IC1573, IC1574, IC1575, IC162, IC567, IC591, IC598, IC599, IC601, IC611, IC613, IC624, IC626, IC630, IC633, IC634, IC636, IC63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77, IC1584, IC56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57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61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57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06, IC1008, IC1009, IC1013, IC1014, IC1364, IC947, IC949, IC951, IC958, IC974, IC99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6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35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03, IC1007, IC1010, IC1011, IC1015, IC1016, IC1017, IC1018, IC1020, IC1021, IC1022, IC1023, IC1024, IC953, IC955, IC960, IC961, IC966, IC967, IC968, IC971, IC972, IC976, IC978, IC982, IC992, IC993, IC994, IC996, IC99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96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50, IC1552, IC984, IC986, IC987, IC98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05, IC1012, IC1325, IC1357, IC1530, IC1532, IC1533, IC1534, IC1535, IC1537, IC1538, IC1539, IC1540, IC1541, IC1542, IC1543, IC1545, IC1548, IC1549, IC948, IC950, IC956, IC96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</w:r>
          </w:p>
        </w:tc>
        <w:tc>
          <w:tcPr>
            <w:tcW w:w="7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</w:r>
          </w:p>
        </w:tc>
        <w:tc>
          <w:tcPr>
            <w:tcW w:w="7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</w:rPr>
              <w:t xml:space="preserve">IC100, IC101, IC102, IC105, IC106, IC107, IC108, IC109, IC10, IC110, IC111, IC112, IC115, IC118, IC119, IC11, IC123, IC125, IC126, IC128, IC129, IC12, IC130, IC131, IC133, IC134, IC135, IC136, IC137, IC138, IC139, IC13, IC140, IC141, IC142, IC143, IC144, IC14, IC15, IC17, IC1, IC2, IC327, IC329, IC32, IC330, IC331, IC33, IC34, IC35, IC36, IC37, IC38, IC39, IC40, IC42, IC484, IC486, IC487, IC489, IC491, IC496, IC497, IC502, IC504, IC505, IC506, IC507, IC508, IC509, IC510, IC512, IC513, IC514, IC516, IC520, IC521, IC522, IC529, IC52, IC530, IC532, IC533, IC53, IC540, IC541, IC542, IC543, IC545, IC549, IC54, IC553, IC554, IC555, IC556, IC55, IC56, IC5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642</w:t>
            </w:r>
            <w:r>
              <w:rPr>
                <w:rFonts w:cs="Times New Roman" w:ascii="Times New Roman" w:hAnsi="Times New Roman"/>
                <w:sz w:val="23"/>
              </w:rPr>
              <w:t>, IC68, IC69, IC73, IC75, IC77, IC7, IC81, IC824, IC83, IC844, IC84, IC851, IC868, IC86, IC88, IC8, IC906, IC907, IC911, IC920, IC95, IC96, IC97, IC98, IC9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13, IC1119, IC1120, IC1121, IC1133, IC1135, IC114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07, IC328, IC490, IC53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21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8, IC19, IC21, IC22, IC23, IC24, IC25, IC26, IC27, IC29, IC44, IC46, IC47, IC480, IC485, IC48, IC495, IC499, IC49, IC500, IC50, IC511, IC519, IC51, IC523, IC524, IC525, IC528, IC531, IC535, IC536, IC537, IC538, IC539, IC544, IC546, IC547, IC548, IC551, IC552, IC61, IC62, IC63, IC64, IC67, IC808, IC814, IC822, IC835, IC853, IC864, IC867, IC872, IC875, IC905, IC921, IC922, IC92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11, IC813, IC83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73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477, IC742, IC790, IC791, IC79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5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733, IC735, IC758, IC778, IC79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5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72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5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47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5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743, IC751, IC753, IC755, IC760, IC768, IC777, IC785, IC786, IC787, IC788, IC79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5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23, IC1524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55</w:t>
            </w:r>
          </w:p>
        </w:tc>
        <w:tc>
          <w:tcPr>
            <w:tcW w:w="75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1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</w:rPr>
        <w:t>A. alliaceus</w:t>
      </w:r>
      <w:r>
        <w:rPr>
          <w:rFonts w:cs="Times New Roman" w:ascii="Times New Roman" w:hAnsi="Times New Roman"/>
        </w:rPr>
        <w:t xml:space="preserve"> (886-894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caelatus</w:t>
      </w:r>
      <w:r>
        <w:rPr>
          <w:rFonts w:cs="Times New Roman" w:ascii="Times New Roman" w:hAnsi="Times New Roman"/>
        </w:rPr>
        <w:t xml:space="preserve"> (162; 560-639; 1559-158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. flavus</w:t>
      </w:r>
      <w:r>
        <w:rPr>
          <w:rFonts w:cs="Times New Roman" w:ascii="Times New Roman" w:hAnsi="Times New Roman"/>
        </w:rPr>
        <w:t xml:space="preserve"> L (203-316; 396-475; 640-719; 899; 1179; 1027-1106; 1227; 1229-1308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flavus</w:t>
      </w:r>
      <w:r>
        <w:rPr>
          <w:rFonts w:cs="Times New Roman" w:ascii="Times New Roman" w:hAnsi="Times New Roman"/>
        </w:rPr>
        <w:t xml:space="preserve"> S (476-479; 720-799; 1110-1178; 1228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nomius</w:t>
      </w:r>
      <w:r>
        <w:rPr>
          <w:rFonts w:cs="Times New Roman" w:ascii="Times New Roman" w:hAnsi="Times New Roman"/>
        </w:rPr>
        <w:t xml:space="preserve"> (157; 1493-1524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oryzae</w:t>
      </w:r>
      <w:r>
        <w:rPr>
          <w:rFonts w:cs="Times New Roman" w:ascii="Times New Roman" w:hAnsi="Times New Roman"/>
        </w:rPr>
        <w:t xml:space="preserve"> (900-904; 1180-1214; 1216-1226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parasiticus</w:t>
      </w:r>
      <w:r>
        <w:rPr>
          <w:rFonts w:cs="Times New Roman" w:ascii="Times New Roman" w:hAnsi="Times New Roman"/>
        </w:rPr>
        <w:t xml:space="preserve"> (1-144; 317-331; 480-559; 800-876; 905-927; 1107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sojae</w:t>
      </w:r>
      <w:r>
        <w:rPr>
          <w:rFonts w:cs="Times New Roman" w:ascii="Times New Roman" w:hAnsi="Times New Roman"/>
        </w:rPr>
        <w:t xml:space="preserve"> (1215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tamarii</w:t>
      </w:r>
      <w:r>
        <w:rPr>
          <w:rFonts w:cs="Times New Roman" w:ascii="Times New Roman" w:hAnsi="Times New Roman"/>
        </w:rPr>
        <w:t xml:space="preserve"> (164; 947-1026; 1309-1364; 1525-1558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Underlined numbers indicate evidence of trans-speciation among the majority of isolates sharing a haplotyp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1:09:00Z</dcterms:created>
  <dc:creator>Ignazio Carbone</dc:creator>
  <dc:description/>
  <cp:keywords/>
  <dc:language>en-US</dc:language>
  <cp:lastModifiedBy>Geromy Moore</cp:lastModifiedBy>
  <dcterms:modified xsi:type="dcterms:W3CDTF">2017-05-10T13:26:00Z</dcterms:modified>
  <cp:revision>16</cp:revision>
  <dc:subject/>
  <dc:title/>
</cp:coreProperties>
</file>